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384" w:rsidRPr="00465A4D" w:rsidRDefault="005C6715" w:rsidP="00720384">
      <w:pPr>
        <w:pStyle w:val="Caption"/>
        <w:rPr>
          <w:i w:val="0"/>
        </w:rPr>
      </w:pPr>
      <w:bookmarkStart w:id="0" w:name="_Toc487122361"/>
      <w:r>
        <w:rPr>
          <w:b/>
          <w:i w:val="0"/>
          <w:color w:val="auto"/>
          <w:sz w:val="22"/>
          <w:szCs w:val="22"/>
        </w:rPr>
        <w:t>Additional file 1: T</w:t>
      </w:r>
      <w:r w:rsidR="00720384" w:rsidRPr="00465A4D">
        <w:rPr>
          <w:b/>
          <w:i w:val="0"/>
          <w:color w:val="auto"/>
          <w:sz w:val="22"/>
          <w:szCs w:val="22"/>
        </w:rPr>
        <w:t xml:space="preserve">able </w:t>
      </w:r>
      <w:r>
        <w:rPr>
          <w:b/>
          <w:i w:val="0"/>
          <w:color w:val="auto"/>
          <w:sz w:val="22"/>
          <w:szCs w:val="22"/>
        </w:rPr>
        <w:t>S</w:t>
      </w:r>
      <w:r w:rsidR="00720384" w:rsidRPr="00465A4D">
        <w:rPr>
          <w:b/>
          <w:i w:val="0"/>
          <w:color w:val="auto"/>
          <w:sz w:val="22"/>
          <w:szCs w:val="22"/>
        </w:rPr>
        <w:t>1</w:t>
      </w:r>
      <w:r>
        <w:rPr>
          <w:i w:val="0"/>
          <w:color w:val="auto"/>
          <w:sz w:val="22"/>
          <w:szCs w:val="22"/>
        </w:rPr>
        <w:t>.</w:t>
      </w:r>
      <w:bookmarkStart w:id="1" w:name="_GoBack"/>
      <w:bookmarkEnd w:id="1"/>
      <w:r w:rsidR="00720384" w:rsidRPr="00465A4D">
        <w:rPr>
          <w:i w:val="0"/>
          <w:color w:val="auto"/>
          <w:sz w:val="22"/>
          <w:szCs w:val="22"/>
        </w:rPr>
        <w:t xml:space="preserve"> Summary of prognostic models for predicting in-hospital neonatal mortality</w:t>
      </w:r>
      <w:bookmarkEnd w:id="0"/>
    </w:p>
    <w:tbl>
      <w:tblPr>
        <w:tblStyle w:val="GridTable2Accent3"/>
        <w:tblW w:w="5000" w:type="pct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187"/>
        <w:gridCol w:w="4023"/>
        <w:gridCol w:w="3283"/>
        <w:gridCol w:w="2109"/>
        <w:gridCol w:w="1919"/>
        <w:gridCol w:w="1653"/>
      </w:tblGrid>
      <w:tr w:rsidR="006724C8" w:rsidRPr="00DF03C7" w:rsidTr="005609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20384" w:rsidRPr="00DF03C7" w:rsidRDefault="00720384" w:rsidP="00E45804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DF03C7">
              <w:rPr>
                <w:rFonts w:ascii="Calibri" w:eastAsia="Calibri" w:hAnsi="Calibri" w:cs="Calibri"/>
                <w:lang w:val="en-US"/>
              </w:rPr>
              <w:t xml:space="preserve">Model </w:t>
            </w:r>
          </w:p>
        </w:tc>
        <w:tc>
          <w:tcPr>
            <w:tcW w:w="257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0384" w:rsidRPr="00DF03C7" w:rsidRDefault="00720384" w:rsidP="00E458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F03C7">
              <w:rPr>
                <w:rFonts w:ascii="Calibri" w:eastAsia="Calibri" w:hAnsi="Calibri" w:cs="Calibri"/>
                <w:lang w:val="en-US"/>
              </w:rPr>
              <w:t>Model parameters</w:t>
            </w:r>
          </w:p>
        </w:tc>
        <w:tc>
          <w:tcPr>
            <w:tcW w:w="200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0384" w:rsidRPr="00DF03C7" w:rsidRDefault="00720384" w:rsidP="00E458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F03C7">
              <w:rPr>
                <w:rFonts w:ascii="Calibri" w:eastAsia="Calibri" w:hAnsi="Calibri" w:cs="Calibri"/>
                <w:lang w:val="en-US"/>
              </w:rPr>
              <w:t xml:space="preserve">Predicted outcomes </w:t>
            </w:r>
          </w:p>
        </w:tc>
      </w:tr>
      <w:tr w:rsidR="00720384" w:rsidRPr="00DF03C7" w:rsidTr="00560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DF03C7" w:rsidRDefault="00720384" w:rsidP="00E45804">
            <w:pPr>
              <w:jc w:val="both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E800F0" w:rsidRDefault="00720384" w:rsidP="00560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E800F0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Physiological</w:t>
            </w:r>
          </w:p>
        </w:tc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E800F0" w:rsidRDefault="00720384" w:rsidP="00560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E800F0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Therapeutic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E800F0" w:rsidRDefault="00C35E66" w:rsidP="00560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E800F0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In-hospital m</w:t>
            </w:r>
            <w:r w:rsidR="00720384" w:rsidRPr="00E800F0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ortality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E800F0" w:rsidRDefault="00720384" w:rsidP="00560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E800F0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Morbidity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E800F0" w:rsidRDefault="00720384" w:rsidP="00560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E800F0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Resource use</w:t>
            </w:r>
          </w:p>
        </w:tc>
      </w:tr>
      <w:tr w:rsidR="00835AED" w:rsidRPr="00DF03C7" w:rsidTr="005609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DF03C7" w:rsidRDefault="00720384" w:rsidP="00E45804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DF03C7">
              <w:rPr>
                <w:rFonts w:ascii="Calibri" w:eastAsia="Calibri" w:hAnsi="Calibri" w:cs="Calibri"/>
                <w:lang w:val="en-US"/>
              </w:rPr>
              <w:t>NTISS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A17809" w:rsidRDefault="00720384" w:rsidP="00E458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A17809" w:rsidRDefault="00720384" w:rsidP="00720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A178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63 treatments and procedures</w:t>
            </w:r>
            <w:r w:rsidR="0031331E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  <w:r w:rsidR="00A17809" w:rsidRPr="00A178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in</w:t>
            </w:r>
            <w:r w:rsidRPr="00A178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the first 24 hours e.g. oxygen, surfactant, antibiotics, phlebotomy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DF03C7" w:rsidRDefault="00720384" w:rsidP="00E45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F03C7">
              <w:rPr>
                <w:rFonts w:ascii="Calibri" w:eastAsia="Calibri" w:hAnsi="Calibri" w:cs="Calibri"/>
                <w:lang w:val="en-US"/>
              </w:rPr>
              <w:sym w:font="Wingdings 2" w:char="F050"/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59045A" w:rsidRDefault="00822D33" w:rsidP="00822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59045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Length of stay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59045A" w:rsidRDefault="00822D33" w:rsidP="00822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59045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Costs, nursing workload</w:t>
            </w:r>
          </w:p>
        </w:tc>
      </w:tr>
      <w:tr w:rsidR="00720384" w:rsidRPr="00DF03C7" w:rsidTr="00560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DF03C7" w:rsidRDefault="00720384" w:rsidP="00E45804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DF03C7">
              <w:rPr>
                <w:rFonts w:ascii="Calibri" w:eastAsia="Calibri" w:hAnsi="Calibri" w:cs="Calibri"/>
                <w:lang w:val="en-US"/>
              </w:rPr>
              <w:t>SNAP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A17809" w:rsidRDefault="00A17809" w:rsidP="00720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A178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8 physiological parameters e.g. respiratory rate, heart rate, serum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electrolytes</w:t>
            </w:r>
          </w:p>
        </w:tc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A17809" w:rsidRDefault="00720384" w:rsidP="00E45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DF03C7" w:rsidRDefault="00720384" w:rsidP="00E4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F03C7">
              <w:rPr>
                <w:rFonts w:ascii="Calibri" w:eastAsia="Calibri" w:hAnsi="Calibri" w:cs="Calibri"/>
                <w:lang w:val="en-US"/>
              </w:rPr>
              <w:sym w:font="Wingdings 2" w:char="F050"/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59045A" w:rsidRDefault="00822D33" w:rsidP="00822D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59045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Correlation with NTISS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59045A" w:rsidRDefault="00720384" w:rsidP="00E4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835AED" w:rsidRPr="00DF03C7" w:rsidTr="005609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DF03C7" w:rsidRDefault="00720384" w:rsidP="00E45804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DF03C7">
              <w:rPr>
                <w:rFonts w:ascii="Calibri" w:eastAsia="Calibri" w:hAnsi="Calibri" w:cs="Calibri"/>
                <w:lang w:val="en-US"/>
              </w:rPr>
              <w:t>SNAP-II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A17809" w:rsidRDefault="00A17809" w:rsidP="00A17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Blood pressure, temperature, PO</w:t>
            </w:r>
            <w:r w:rsidRPr="00A17809">
              <w:rPr>
                <w:rFonts w:ascii="Calibri" w:eastAsia="Calibri" w:hAnsi="Calibri" w:cs="Calibri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/FIO</w:t>
            </w:r>
            <w:r w:rsidRPr="00A17809">
              <w:rPr>
                <w:rFonts w:ascii="Calibri" w:eastAsia="Calibri" w:hAnsi="Calibri" w:cs="Calibri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Calibri" w:eastAsia="Calibri" w:hAnsi="Calibri" w:cs="Calibri"/>
                <w:sz w:val="20"/>
                <w:szCs w:val="20"/>
                <w:vertAlign w:val="subscript"/>
                <w:lang w:val="en-US"/>
              </w:rPr>
              <w:t>,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pH, seizures, urine output</w:t>
            </w:r>
          </w:p>
        </w:tc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A17809" w:rsidRDefault="00720384" w:rsidP="00E45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DF03C7" w:rsidRDefault="00720384" w:rsidP="00E45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F03C7">
              <w:rPr>
                <w:rFonts w:ascii="Calibri" w:eastAsia="Calibri" w:hAnsi="Calibri" w:cs="Calibri"/>
                <w:lang w:val="en-US"/>
              </w:rPr>
              <w:sym w:font="Wingdings 2" w:char="F050"/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59045A" w:rsidRDefault="00720384" w:rsidP="00E45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59045A" w:rsidRDefault="00720384" w:rsidP="00E45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720384" w:rsidRPr="00DF03C7" w:rsidTr="00560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DF03C7" w:rsidRDefault="00720384" w:rsidP="00E45804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DF03C7">
              <w:rPr>
                <w:rFonts w:ascii="Calibri" w:eastAsia="Calibri" w:hAnsi="Calibri" w:cs="Calibri"/>
                <w:lang w:val="en-US"/>
              </w:rPr>
              <w:t>SNAP-PE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A17809" w:rsidRDefault="00835AED" w:rsidP="00A17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SNAP </w:t>
            </w:r>
            <w:r w:rsidR="00A17809" w:rsidRPr="00A178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plus birthweight, </w:t>
            </w:r>
            <w:r w:rsidR="00A178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5 min </w:t>
            </w:r>
            <w:r w:rsidR="00A17809" w:rsidRPr="00A178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pgar</w:t>
            </w:r>
            <w:r w:rsidR="00A178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&lt;7, Small for gestational age</w:t>
            </w:r>
          </w:p>
        </w:tc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A17809" w:rsidRDefault="00720384" w:rsidP="00E45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DF03C7" w:rsidRDefault="00720384" w:rsidP="00E4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F03C7">
              <w:rPr>
                <w:rFonts w:ascii="Calibri" w:eastAsia="Calibri" w:hAnsi="Calibri" w:cs="Calibri"/>
                <w:lang w:val="en-US"/>
              </w:rPr>
              <w:sym w:font="Wingdings 2" w:char="F050"/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59045A" w:rsidRDefault="00720384" w:rsidP="00E4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59045A" w:rsidRDefault="00720384" w:rsidP="00E4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835AED" w:rsidRPr="00DF03C7" w:rsidTr="005609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DF03C7" w:rsidRDefault="00720384" w:rsidP="00E45804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DF03C7">
              <w:rPr>
                <w:rFonts w:ascii="Calibri" w:eastAsia="Calibri" w:hAnsi="Calibri" w:cs="Calibri"/>
                <w:lang w:val="en-US"/>
              </w:rPr>
              <w:t>SNAP-PE II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A17809" w:rsidRDefault="00A17809" w:rsidP="00A17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SNAP II plus</w:t>
            </w:r>
            <w:r w:rsidRPr="00A178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birthweight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≤749g</w:t>
            </w:r>
            <w:r w:rsidRPr="00A178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5 min </w:t>
            </w:r>
            <w:r w:rsidRPr="00A178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pgar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&lt;7, Small for gestational age,</w:t>
            </w:r>
          </w:p>
        </w:tc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A17809" w:rsidRDefault="00720384" w:rsidP="00E45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DF03C7" w:rsidRDefault="00720384" w:rsidP="00E45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F03C7">
              <w:rPr>
                <w:rFonts w:ascii="Calibri" w:eastAsia="Calibri" w:hAnsi="Calibri" w:cs="Calibri"/>
                <w:lang w:val="en-US"/>
              </w:rPr>
              <w:sym w:font="Wingdings 2" w:char="F050"/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59045A" w:rsidRDefault="00720384" w:rsidP="00E45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59045A" w:rsidRDefault="00720384" w:rsidP="00E45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720384" w:rsidRPr="00DF03C7" w:rsidTr="00560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DF03C7" w:rsidRDefault="00720384" w:rsidP="00E45804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DF03C7">
              <w:rPr>
                <w:rFonts w:ascii="Calibri" w:eastAsia="Calibri" w:hAnsi="Calibri" w:cs="Calibri"/>
                <w:lang w:val="en-US"/>
              </w:rPr>
              <w:t>NMPI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844DAF" w:rsidRDefault="00835AED" w:rsidP="00A17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Gestational age, birthweight, cardiac arrest,</w:t>
            </w:r>
            <w:r w:rsidR="00844DAF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PaO</w:t>
            </w:r>
            <w:r w:rsidR="00844DAF" w:rsidRPr="00A17809">
              <w:rPr>
                <w:rFonts w:ascii="Calibri" w:eastAsia="Calibri" w:hAnsi="Calibri" w:cs="Calibri"/>
                <w:sz w:val="20"/>
                <w:szCs w:val="20"/>
                <w:vertAlign w:val="subscript"/>
                <w:lang w:val="en-US"/>
              </w:rPr>
              <w:t>2</w:t>
            </w:r>
            <w:r w:rsidR="00844DA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/FIO</w:t>
            </w:r>
            <w:r w:rsidR="00844DAF" w:rsidRPr="00A17809">
              <w:rPr>
                <w:rFonts w:ascii="Calibri" w:eastAsia="Calibri" w:hAnsi="Calibri" w:cs="Calibri"/>
                <w:sz w:val="20"/>
                <w:szCs w:val="20"/>
                <w:vertAlign w:val="subscript"/>
                <w:lang w:val="en-US"/>
              </w:rPr>
              <w:t>2</w:t>
            </w:r>
            <w:r w:rsidR="00844DAF">
              <w:rPr>
                <w:rFonts w:ascii="Calibri" w:eastAsia="Calibri" w:hAnsi="Calibri" w:cs="Calibri"/>
                <w:sz w:val="20"/>
                <w:szCs w:val="20"/>
                <w:vertAlign w:val="subscript"/>
                <w:lang w:val="en-US"/>
              </w:rPr>
              <w:t>,</w:t>
            </w:r>
            <w:r w:rsidR="00844DAF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major malformations, sepsis, base excess</w:t>
            </w:r>
          </w:p>
        </w:tc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A17809" w:rsidRDefault="00720384" w:rsidP="00E45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DF03C7" w:rsidRDefault="00720384" w:rsidP="00E4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F03C7">
              <w:rPr>
                <w:rFonts w:ascii="Calibri" w:eastAsia="Calibri" w:hAnsi="Calibri" w:cs="Calibri"/>
                <w:lang w:val="en-US"/>
              </w:rPr>
              <w:sym w:font="Wingdings 2" w:char="F050"/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59045A" w:rsidRDefault="00720384" w:rsidP="00E4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59045A" w:rsidRDefault="00720384" w:rsidP="00E4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835AED" w:rsidRPr="00DF03C7" w:rsidTr="005609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DF03C7" w:rsidRDefault="00720384" w:rsidP="00E45804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DF03C7">
              <w:rPr>
                <w:rFonts w:ascii="Calibri" w:eastAsia="Calibri" w:hAnsi="Calibri" w:cs="Calibri"/>
                <w:lang w:val="en-US"/>
              </w:rPr>
              <w:t>Sinkin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A17809" w:rsidRDefault="00844DAF" w:rsidP="00A17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Birthweight, gestational age, 5 min </w:t>
            </w:r>
            <w:r w:rsidRPr="00A178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pgar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, peak inspiratory pressure at 12 hours</w:t>
            </w:r>
          </w:p>
        </w:tc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A17809" w:rsidRDefault="00720384" w:rsidP="00E45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DF03C7" w:rsidRDefault="00720384" w:rsidP="00E45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59045A" w:rsidRDefault="0059045A" w:rsidP="00590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59045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Bronchopulmonary dysplasia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59045A" w:rsidRDefault="00720384" w:rsidP="00E45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720384" w:rsidRPr="00DF03C7" w:rsidTr="00560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DF03C7" w:rsidRDefault="00720384" w:rsidP="00E45804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DF03C7">
              <w:rPr>
                <w:rFonts w:ascii="Calibri" w:eastAsia="Calibri" w:hAnsi="Calibri" w:cs="Calibri"/>
                <w:lang w:val="en-US"/>
              </w:rPr>
              <w:t>NBRS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A17809" w:rsidRDefault="00844DAF" w:rsidP="00A17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pH, hypoglycaemia, intraventricular haemorrhage, periventricular leukomalacia, seizures, infection, need for mech. ventilation</w:t>
            </w:r>
          </w:p>
        </w:tc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A17809" w:rsidRDefault="00720384" w:rsidP="00E45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DF03C7" w:rsidRDefault="00720384" w:rsidP="00E4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59045A" w:rsidRDefault="0059045A" w:rsidP="00590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Neurodisability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59045A" w:rsidRDefault="00720384" w:rsidP="00E4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835AED" w:rsidRPr="00DF03C7" w:rsidTr="005609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DF03C7" w:rsidRDefault="00720384" w:rsidP="00E45804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DF03C7">
              <w:rPr>
                <w:rFonts w:ascii="Calibri" w:eastAsia="Calibri" w:hAnsi="Calibri" w:cs="Calibri"/>
                <w:lang w:val="en-US"/>
              </w:rPr>
              <w:t>TRIPS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A17809" w:rsidRDefault="00844DAF" w:rsidP="00A17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Temperature, respiratory status, blood pressure, response to </w:t>
            </w:r>
            <w:r w:rsidR="00B8168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oxious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stimuli</w:t>
            </w:r>
          </w:p>
        </w:tc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A17809" w:rsidRDefault="00720384" w:rsidP="00E45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DF03C7" w:rsidRDefault="00720384" w:rsidP="00E45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F03C7">
              <w:rPr>
                <w:rFonts w:ascii="Calibri" w:eastAsia="Calibri" w:hAnsi="Calibri" w:cs="Calibri"/>
                <w:lang w:val="en-US"/>
              </w:rPr>
              <w:sym w:font="Wingdings 2" w:char="F050"/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59045A" w:rsidRDefault="00720384" w:rsidP="00E45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59045A" w:rsidRDefault="00720384" w:rsidP="00E45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720384" w:rsidRPr="00DF03C7" w:rsidTr="00560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DF03C7" w:rsidRDefault="00720384" w:rsidP="00E45804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DF03C7">
              <w:rPr>
                <w:rFonts w:ascii="Calibri" w:eastAsia="Calibri" w:hAnsi="Calibri" w:cs="Calibri"/>
                <w:lang w:val="en-US"/>
              </w:rPr>
              <w:t>TRIPS-II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81689" w:rsidRPr="00B81689" w:rsidRDefault="00B81689" w:rsidP="00B81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 w:rsidRPr="00B81689">
              <w:rPr>
                <w:rFonts w:ascii="Calibri" w:eastAsia="Calibri" w:hAnsi="Calibri" w:cs="Calibri"/>
                <w:sz w:val="20"/>
                <w:szCs w:val="20"/>
              </w:rPr>
              <w:t>emperature, respiratory</w:t>
            </w:r>
          </w:p>
          <w:p w:rsidR="00720384" w:rsidRPr="00A17809" w:rsidRDefault="00B81689" w:rsidP="00B81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tatus, blood pressure, response to noxious stimuli</w:t>
            </w:r>
          </w:p>
        </w:tc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A17809" w:rsidRDefault="00720384" w:rsidP="00E45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DF03C7" w:rsidRDefault="00720384" w:rsidP="00E4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F03C7">
              <w:rPr>
                <w:rFonts w:ascii="Calibri" w:eastAsia="Calibri" w:hAnsi="Calibri" w:cs="Calibri"/>
                <w:lang w:val="en-US"/>
              </w:rPr>
              <w:sym w:font="Wingdings 2" w:char="F050"/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59045A" w:rsidRDefault="00720384" w:rsidP="00E4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59045A" w:rsidRDefault="00720384" w:rsidP="00E4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835AED" w:rsidRPr="00DF03C7" w:rsidTr="005609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DF03C7" w:rsidRDefault="00720384" w:rsidP="00E45804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DF03C7">
              <w:rPr>
                <w:rFonts w:ascii="Calibri" w:eastAsia="Calibri" w:hAnsi="Calibri" w:cs="Calibri"/>
                <w:lang w:val="en-US"/>
              </w:rPr>
              <w:t>VON-RA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A17809" w:rsidRDefault="00C964D9" w:rsidP="00A17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Gestational age, gestational age squared, multiple gestation, outborn, Apgar score, gender, caesarean section, malformations</w:t>
            </w:r>
          </w:p>
        </w:tc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A17809" w:rsidRDefault="00720384" w:rsidP="00E45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DF03C7" w:rsidRDefault="00720384" w:rsidP="00E45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F03C7">
              <w:rPr>
                <w:rFonts w:ascii="Calibri" w:eastAsia="Calibri" w:hAnsi="Calibri" w:cs="Calibri"/>
                <w:lang w:val="en-US"/>
              </w:rPr>
              <w:sym w:font="Wingdings 2" w:char="F050"/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59045A" w:rsidRDefault="00720384" w:rsidP="00E45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59045A" w:rsidRDefault="00720384" w:rsidP="00E45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720384" w:rsidRPr="00DF03C7" w:rsidTr="00560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DF03C7" w:rsidRDefault="00720384" w:rsidP="00E45804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DF03C7">
              <w:rPr>
                <w:rFonts w:ascii="Calibri" w:eastAsia="Calibri" w:hAnsi="Calibri" w:cs="Calibri"/>
                <w:lang w:val="en-US"/>
              </w:rPr>
              <w:t>NQI-2*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A17809" w:rsidRDefault="00720384" w:rsidP="00A17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A17809" w:rsidRDefault="00720384" w:rsidP="00E45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DF03C7" w:rsidRDefault="00720384" w:rsidP="00E4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F03C7">
              <w:rPr>
                <w:rFonts w:ascii="Calibri" w:eastAsia="Calibri" w:hAnsi="Calibri" w:cs="Calibri"/>
                <w:lang w:val="en-US"/>
              </w:rPr>
              <w:sym w:font="Wingdings 2" w:char="F050"/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59045A" w:rsidRDefault="00720384" w:rsidP="00E4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0384" w:rsidRPr="0059045A" w:rsidRDefault="00720384" w:rsidP="00E4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</w:tbl>
    <w:p w:rsidR="00720384" w:rsidRPr="00DF03C7" w:rsidRDefault="00720384" w:rsidP="00720384">
      <w:pPr>
        <w:spacing w:after="0" w:line="240" w:lineRule="auto"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  <w:r w:rsidRPr="00DF03C7">
        <w:rPr>
          <w:rFonts w:ascii="Calibri" w:eastAsia="Calibri" w:hAnsi="Calibri" w:cs="Times New Roman"/>
          <w:i/>
          <w:sz w:val="20"/>
          <w:szCs w:val="20"/>
          <w:lang w:val="en-US"/>
        </w:rPr>
        <w:t>NTISS</w:t>
      </w:r>
      <w:r w:rsidRPr="00DF03C7">
        <w:rPr>
          <w:rFonts w:ascii="Calibri" w:eastAsia="Calibri" w:hAnsi="Calibri" w:cs="Times New Roman"/>
          <w:sz w:val="20"/>
          <w:szCs w:val="20"/>
          <w:lang w:val="en-US"/>
        </w:rPr>
        <w:t xml:space="preserve"> (Neonatal Therapeutic Intervention Scoring system), </w:t>
      </w:r>
      <w:r w:rsidRPr="00DF03C7">
        <w:rPr>
          <w:rFonts w:ascii="Calibri" w:eastAsia="Calibri" w:hAnsi="Calibri" w:cs="Times New Roman"/>
          <w:i/>
          <w:sz w:val="20"/>
          <w:szCs w:val="20"/>
          <w:lang w:val="en-US"/>
        </w:rPr>
        <w:t>SNAP</w:t>
      </w:r>
      <w:r w:rsidRPr="00DF03C7">
        <w:rPr>
          <w:rFonts w:ascii="Calibri" w:eastAsia="Calibri" w:hAnsi="Calibri" w:cs="Times New Roman"/>
          <w:sz w:val="20"/>
          <w:szCs w:val="20"/>
          <w:lang w:val="en-US"/>
        </w:rPr>
        <w:t xml:space="preserve"> (Score for Neonatal Acute Physiology),</w:t>
      </w:r>
    </w:p>
    <w:p w:rsidR="00720384" w:rsidRPr="00DF03C7" w:rsidRDefault="00720384" w:rsidP="00720384">
      <w:pPr>
        <w:spacing w:after="0" w:line="240" w:lineRule="auto"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  <w:r w:rsidRPr="00DF03C7">
        <w:rPr>
          <w:rFonts w:ascii="Calibri" w:eastAsia="Calibri" w:hAnsi="Calibri" w:cs="Times New Roman"/>
          <w:i/>
          <w:sz w:val="20"/>
          <w:szCs w:val="20"/>
          <w:lang w:val="en-US"/>
        </w:rPr>
        <w:t>SNAP-PE</w:t>
      </w:r>
      <w:r w:rsidRPr="00DF03C7">
        <w:rPr>
          <w:rFonts w:ascii="Calibri" w:eastAsia="Calibri" w:hAnsi="Calibri" w:cs="Times New Roman"/>
          <w:sz w:val="20"/>
          <w:szCs w:val="20"/>
          <w:lang w:val="en-US"/>
        </w:rPr>
        <w:t xml:space="preserve"> (Score for Neonatal Acute Physiology-Perinatal Extension), </w:t>
      </w:r>
      <w:r w:rsidRPr="00DF03C7">
        <w:rPr>
          <w:rFonts w:ascii="Calibri" w:eastAsia="Calibri" w:hAnsi="Calibri" w:cs="Times New Roman"/>
          <w:i/>
          <w:sz w:val="20"/>
          <w:szCs w:val="20"/>
          <w:lang w:val="en-US"/>
        </w:rPr>
        <w:t xml:space="preserve">NMPI </w:t>
      </w:r>
      <w:r w:rsidRPr="00DF03C7">
        <w:rPr>
          <w:rFonts w:ascii="Calibri" w:eastAsia="Calibri" w:hAnsi="Calibri" w:cs="Times New Roman"/>
          <w:sz w:val="20"/>
          <w:szCs w:val="20"/>
          <w:lang w:val="en-US"/>
        </w:rPr>
        <w:t xml:space="preserve">(Neonatal Mortality Prognosis Index), </w:t>
      </w:r>
      <w:r w:rsidRPr="00DF03C7">
        <w:rPr>
          <w:rFonts w:ascii="Calibri" w:eastAsia="Calibri" w:hAnsi="Calibri" w:cs="Times New Roman"/>
          <w:i/>
          <w:sz w:val="20"/>
          <w:szCs w:val="20"/>
          <w:lang w:val="en-US"/>
        </w:rPr>
        <w:t>NBRS</w:t>
      </w:r>
      <w:r w:rsidRPr="00DF03C7">
        <w:rPr>
          <w:rFonts w:ascii="Calibri" w:eastAsia="Calibri" w:hAnsi="Calibri" w:cs="Times New Roman"/>
          <w:sz w:val="20"/>
          <w:szCs w:val="20"/>
          <w:lang w:val="en-US"/>
        </w:rPr>
        <w:t xml:space="preserve"> (Nursery Neurobiologic Risk Score), </w:t>
      </w:r>
      <w:r w:rsidRPr="00DF03C7">
        <w:rPr>
          <w:rFonts w:ascii="Calibri" w:eastAsia="Calibri" w:hAnsi="Calibri" w:cs="Times New Roman"/>
          <w:i/>
          <w:sz w:val="20"/>
          <w:szCs w:val="20"/>
          <w:lang w:val="en-US"/>
        </w:rPr>
        <w:t>TRIPS</w:t>
      </w:r>
      <w:r w:rsidRPr="00DF03C7">
        <w:rPr>
          <w:rFonts w:ascii="Calibri" w:eastAsia="Calibri" w:hAnsi="Calibri" w:cs="Times New Roman"/>
          <w:sz w:val="20"/>
          <w:szCs w:val="20"/>
          <w:lang w:val="en-US"/>
        </w:rPr>
        <w:t xml:space="preserve"> (Transport Risk Index of Physiologic Stability), </w:t>
      </w:r>
      <w:r w:rsidRPr="00DF03C7">
        <w:rPr>
          <w:rFonts w:ascii="Calibri" w:eastAsia="Calibri" w:hAnsi="Calibri" w:cs="Times New Roman"/>
          <w:i/>
          <w:sz w:val="20"/>
          <w:szCs w:val="20"/>
          <w:lang w:val="en-US"/>
        </w:rPr>
        <w:t>VON-RA</w:t>
      </w:r>
      <w:r w:rsidRPr="00DF03C7">
        <w:rPr>
          <w:rFonts w:ascii="Calibri" w:eastAsia="Calibri" w:hAnsi="Calibri" w:cs="Times New Roman"/>
          <w:sz w:val="20"/>
          <w:szCs w:val="20"/>
          <w:lang w:val="en-US"/>
        </w:rPr>
        <w:t xml:space="preserve"> (Vermont Oxford Network Risk Adjustment), </w:t>
      </w:r>
      <w:r w:rsidRPr="00DF03C7">
        <w:rPr>
          <w:rFonts w:ascii="Calibri" w:eastAsia="Calibri" w:hAnsi="Calibri" w:cs="Times New Roman"/>
          <w:i/>
          <w:sz w:val="20"/>
          <w:szCs w:val="20"/>
          <w:lang w:val="en-US"/>
        </w:rPr>
        <w:t>NQI-2</w:t>
      </w:r>
      <w:r w:rsidRPr="00DF03C7">
        <w:rPr>
          <w:rFonts w:ascii="Calibri" w:eastAsia="Calibri" w:hAnsi="Calibri" w:cs="Times New Roman"/>
          <w:sz w:val="20"/>
          <w:szCs w:val="20"/>
          <w:lang w:val="en-US"/>
        </w:rPr>
        <w:t xml:space="preserve"> (Neonatal Quality Indicator)</w:t>
      </w:r>
    </w:p>
    <w:p w:rsidR="002633DA" w:rsidRPr="00C964D9" w:rsidRDefault="00720384" w:rsidP="00C964D9">
      <w:pPr>
        <w:spacing w:after="0" w:line="480" w:lineRule="auto"/>
        <w:rPr>
          <w:rFonts w:ascii="Calibri" w:eastAsia="Calibri" w:hAnsi="Calibri" w:cs="Times New Roman"/>
          <w:sz w:val="20"/>
          <w:szCs w:val="20"/>
          <w:lang w:val="en-US"/>
        </w:rPr>
      </w:pPr>
      <w:r w:rsidRPr="00DF03C7">
        <w:rPr>
          <w:rFonts w:ascii="Calibri" w:eastAsia="Calibri" w:hAnsi="Calibri" w:cs="Times New Roman"/>
          <w:sz w:val="20"/>
          <w:szCs w:val="20"/>
          <w:lang w:val="en-US"/>
        </w:rPr>
        <w:t xml:space="preserve">*Withdrawn, no longer available online </w:t>
      </w:r>
    </w:p>
    <w:sectPr w:rsidR="002633DA" w:rsidRPr="00C964D9" w:rsidSect="00720384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384"/>
    <w:rsid w:val="00041750"/>
    <w:rsid w:val="002633DA"/>
    <w:rsid w:val="0031331E"/>
    <w:rsid w:val="003B1EC0"/>
    <w:rsid w:val="00465A4D"/>
    <w:rsid w:val="005609FE"/>
    <w:rsid w:val="0059045A"/>
    <w:rsid w:val="005C6715"/>
    <w:rsid w:val="006724C8"/>
    <w:rsid w:val="006825C5"/>
    <w:rsid w:val="00720384"/>
    <w:rsid w:val="007B6A48"/>
    <w:rsid w:val="00822D33"/>
    <w:rsid w:val="00835AED"/>
    <w:rsid w:val="00844DAF"/>
    <w:rsid w:val="00A17809"/>
    <w:rsid w:val="00B66CEA"/>
    <w:rsid w:val="00B81689"/>
    <w:rsid w:val="00C35E66"/>
    <w:rsid w:val="00C964D9"/>
    <w:rsid w:val="00D71983"/>
    <w:rsid w:val="00E800F0"/>
    <w:rsid w:val="00F02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3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Accent3">
    <w:name w:val="Grid Table 2 Accent 3"/>
    <w:basedOn w:val="TableNormal"/>
    <w:uiPriority w:val="47"/>
    <w:rsid w:val="00720384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2038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3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Accent3">
    <w:name w:val="Grid Table 2 Accent 3"/>
    <w:basedOn w:val="TableNormal"/>
    <w:uiPriority w:val="47"/>
    <w:rsid w:val="00720384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2038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emba Aluvaala</dc:creator>
  <cp:keywords/>
  <dc:description/>
  <cp:lastModifiedBy>Torres, Sandra</cp:lastModifiedBy>
  <cp:revision>11</cp:revision>
  <dcterms:created xsi:type="dcterms:W3CDTF">2017-09-25T08:04:00Z</dcterms:created>
  <dcterms:modified xsi:type="dcterms:W3CDTF">2017-12-01T06:43:00Z</dcterms:modified>
</cp:coreProperties>
</file>